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73121" w14:textId="1B4711AB" w:rsidR="008C6FF2" w:rsidRPr="00F84150" w:rsidRDefault="008C6FF2" w:rsidP="008C6FF2">
      <w:pPr>
        <w:rPr>
          <w:b/>
          <w:bCs/>
          <w:lang w:val="en-GB"/>
        </w:rPr>
      </w:pPr>
      <w:r>
        <w:rPr>
          <w:b/>
          <w:bCs/>
          <w:lang w:val="en-GB"/>
        </w:rPr>
        <w:t>S</w:t>
      </w:r>
      <w:r>
        <w:rPr>
          <w:noProof/>
          <w:lang w:val="en-GB"/>
        </w:rPr>
        <w:drawing>
          <wp:anchor distT="0" distB="0" distL="114300" distR="114300" simplePos="0" relativeHeight="251659264" behindDoc="0" locked="0" layoutInCell="1" allowOverlap="1" wp14:anchorId="1729249F" wp14:editId="206E92EC">
            <wp:simplePos x="0" y="0"/>
            <wp:positionH relativeFrom="column">
              <wp:posOffset>431165</wp:posOffset>
            </wp:positionH>
            <wp:positionV relativeFrom="paragraph">
              <wp:posOffset>672751</wp:posOffset>
            </wp:positionV>
            <wp:extent cx="5556250" cy="3118485"/>
            <wp:effectExtent l="0" t="0" r="6350" b="5715"/>
            <wp:wrapTopAndBottom/>
            <wp:docPr id="3" name="Picture 3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venn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6250" cy="31184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F1937">
        <w:rPr>
          <w:b/>
          <w:bCs/>
          <w:lang w:val="en-GB"/>
        </w:rPr>
        <w:t>1</w:t>
      </w:r>
      <w:r>
        <w:rPr>
          <w:b/>
          <w:bCs/>
          <w:lang w:val="en-GB"/>
        </w:rPr>
        <w:t xml:space="preserve"> Fig</w:t>
      </w:r>
      <w:r>
        <w:rPr>
          <w:lang w:val="en-GB"/>
        </w:rPr>
        <w:t xml:space="preserve">. </w:t>
      </w:r>
      <w:r w:rsidRPr="00F84150">
        <w:rPr>
          <w:b/>
          <w:bCs/>
          <w:lang w:val="en-GB"/>
        </w:rPr>
        <w:t xml:space="preserve">Venn diagram of the overlap of participants that have not fully recovered or are experiencing fatigue, </w:t>
      </w:r>
      <w:proofErr w:type="spellStart"/>
      <w:r w:rsidRPr="00F84150">
        <w:rPr>
          <w:b/>
          <w:bCs/>
          <w:lang w:val="en-GB"/>
        </w:rPr>
        <w:t>dyspnea</w:t>
      </w:r>
      <w:proofErr w:type="spellEnd"/>
      <w:r w:rsidRPr="00F84150">
        <w:rPr>
          <w:b/>
          <w:bCs/>
          <w:lang w:val="en-GB"/>
        </w:rPr>
        <w:t xml:space="preserve"> or depression at six to eight months after SARS-CoV-2 infection (total N=296).</w:t>
      </w:r>
    </w:p>
    <w:p w14:paraId="13FBAB2E" w14:textId="77777777" w:rsidR="003F404B" w:rsidRPr="008C6FF2" w:rsidRDefault="003F404B" w:rsidP="008C6FF2">
      <w:pPr>
        <w:rPr>
          <w:lang w:val="en-GB"/>
        </w:rPr>
      </w:pPr>
    </w:p>
    <w:sectPr w:rsidR="003F404B" w:rsidRPr="008C6FF2" w:rsidSect="003D6637">
      <w:pgSz w:w="16840" w:h="11900" w:orient="landscape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bookFoldPrintingSheets w:val="16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637"/>
    <w:rsid w:val="00006C10"/>
    <w:rsid w:val="000202C3"/>
    <w:rsid w:val="00023346"/>
    <w:rsid w:val="00024A5D"/>
    <w:rsid w:val="00031A3A"/>
    <w:rsid w:val="00032F5E"/>
    <w:rsid w:val="00053453"/>
    <w:rsid w:val="00066A28"/>
    <w:rsid w:val="00071CCB"/>
    <w:rsid w:val="000774E2"/>
    <w:rsid w:val="000B1B91"/>
    <w:rsid w:val="000B4DA5"/>
    <w:rsid w:val="000C4456"/>
    <w:rsid w:val="000E3E7F"/>
    <w:rsid w:val="000F0077"/>
    <w:rsid w:val="0013489D"/>
    <w:rsid w:val="00135EF0"/>
    <w:rsid w:val="0013651B"/>
    <w:rsid w:val="00156586"/>
    <w:rsid w:val="00157E09"/>
    <w:rsid w:val="00181573"/>
    <w:rsid w:val="001846AF"/>
    <w:rsid w:val="001B669D"/>
    <w:rsid w:val="001C7073"/>
    <w:rsid w:val="0021682A"/>
    <w:rsid w:val="00221851"/>
    <w:rsid w:val="0023073B"/>
    <w:rsid w:val="002308E4"/>
    <w:rsid w:val="00235E67"/>
    <w:rsid w:val="00244190"/>
    <w:rsid w:val="00251FCA"/>
    <w:rsid w:val="00277898"/>
    <w:rsid w:val="00286B67"/>
    <w:rsid w:val="00286D91"/>
    <w:rsid w:val="00292B5B"/>
    <w:rsid w:val="002A6EB4"/>
    <w:rsid w:val="002B2F75"/>
    <w:rsid w:val="002B56B9"/>
    <w:rsid w:val="002B7688"/>
    <w:rsid w:val="002C196F"/>
    <w:rsid w:val="002C399D"/>
    <w:rsid w:val="002D1C02"/>
    <w:rsid w:val="002E6F4D"/>
    <w:rsid w:val="002F16EF"/>
    <w:rsid w:val="00306283"/>
    <w:rsid w:val="00306847"/>
    <w:rsid w:val="00310452"/>
    <w:rsid w:val="00322935"/>
    <w:rsid w:val="003257AC"/>
    <w:rsid w:val="00343A9F"/>
    <w:rsid w:val="00384BB9"/>
    <w:rsid w:val="00391132"/>
    <w:rsid w:val="003A1794"/>
    <w:rsid w:val="003A2B98"/>
    <w:rsid w:val="003C3167"/>
    <w:rsid w:val="003C519C"/>
    <w:rsid w:val="003C57AE"/>
    <w:rsid w:val="003D1D20"/>
    <w:rsid w:val="003D6637"/>
    <w:rsid w:val="003E1A94"/>
    <w:rsid w:val="003F404B"/>
    <w:rsid w:val="00407E98"/>
    <w:rsid w:val="00435140"/>
    <w:rsid w:val="004527C4"/>
    <w:rsid w:val="0046530D"/>
    <w:rsid w:val="004667BB"/>
    <w:rsid w:val="0049427F"/>
    <w:rsid w:val="004A1275"/>
    <w:rsid w:val="004A59FF"/>
    <w:rsid w:val="004C15AD"/>
    <w:rsid w:val="004C2CD6"/>
    <w:rsid w:val="00502DA1"/>
    <w:rsid w:val="005031A7"/>
    <w:rsid w:val="00530B96"/>
    <w:rsid w:val="00534010"/>
    <w:rsid w:val="005374A2"/>
    <w:rsid w:val="00546B2C"/>
    <w:rsid w:val="00552109"/>
    <w:rsid w:val="00554FDA"/>
    <w:rsid w:val="00575943"/>
    <w:rsid w:val="00586C2F"/>
    <w:rsid w:val="00595952"/>
    <w:rsid w:val="005F48CF"/>
    <w:rsid w:val="005F75D0"/>
    <w:rsid w:val="00613E3C"/>
    <w:rsid w:val="00621B83"/>
    <w:rsid w:val="006338B8"/>
    <w:rsid w:val="00636DCA"/>
    <w:rsid w:val="0063745D"/>
    <w:rsid w:val="006377E1"/>
    <w:rsid w:val="00666733"/>
    <w:rsid w:val="006A186B"/>
    <w:rsid w:val="006A35D1"/>
    <w:rsid w:val="006B6152"/>
    <w:rsid w:val="006B6D32"/>
    <w:rsid w:val="006C02DF"/>
    <w:rsid w:val="006C43A4"/>
    <w:rsid w:val="006C594A"/>
    <w:rsid w:val="006E3047"/>
    <w:rsid w:val="006F0839"/>
    <w:rsid w:val="006F1937"/>
    <w:rsid w:val="00714699"/>
    <w:rsid w:val="0073260D"/>
    <w:rsid w:val="00753B09"/>
    <w:rsid w:val="0077677F"/>
    <w:rsid w:val="00783DEC"/>
    <w:rsid w:val="00790481"/>
    <w:rsid w:val="007906A8"/>
    <w:rsid w:val="007B1BB7"/>
    <w:rsid w:val="007C1A45"/>
    <w:rsid w:val="007E19D0"/>
    <w:rsid w:val="007E2577"/>
    <w:rsid w:val="00812CBE"/>
    <w:rsid w:val="00813656"/>
    <w:rsid w:val="00826083"/>
    <w:rsid w:val="00827435"/>
    <w:rsid w:val="008552AD"/>
    <w:rsid w:val="00862423"/>
    <w:rsid w:val="00875D59"/>
    <w:rsid w:val="0088685B"/>
    <w:rsid w:val="008872AD"/>
    <w:rsid w:val="008B2242"/>
    <w:rsid w:val="008C6FF2"/>
    <w:rsid w:val="008E3B98"/>
    <w:rsid w:val="008F1630"/>
    <w:rsid w:val="009247D5"/>
    <w:rsid w:val="0092727B"/>
    <w:rsid w:val="00931E10"/>
    <w:rsid w:val="00936C7C"/>
    <w:rsid w:val="009815E1"/>
    <w:rsid w:val="009A2C5A"/>
    <w:rsid w:val="009B1000"/>
    <w:rsid w:val="009B3277"/>
    <w:rsid w:val="00A06197"/>
    <w:rsid w:val="00A1294B"/>
    <w:rsid w:val="00A43E3C"/>
    <w:rsid w:val="00A51ADC"/>
    <w:rsid w:val="00A52C68"/>
    <w:rsid w:val="00A52CCB"/>
    <w:rsid w:val="00A82E4E"/>
    <w:rsid w:val="00A84B5D"/>
    <w:rsid w:val="00AB616E"/>
    <w:rsid w:val="00AB6F32"/>
    <w:rsid w:val="00AB7E56"/>
    <w:rsid w:val="00AD284E"/>
    <w:rsid w:val="00AF1289"/>
    <w:rsid w:val="00AF4CAD"/>
    <w:rsid w:val="00B001F7"/>
    <w:rsid w:val="00B0567A"/>
    <w:rsid w:val="00B27A71"/>
    <w:rsid w:val="00B33366"/>
    <w:rsid w:val="00B43A48"/>
    <w:rsid w:val="00B446D0"/>
    <w:rsid w:val="00B64CEC"/>
    <w:rsid w:val="00B71699"/>
    <w:rsid w:val="00B71F12"/>
    <w:rsid w:val="00B91FC4"/>
    <w:rsid w:val="00B95C93"/>
    <w:rsid w:val="00BB61E3"/>
    <w:rsid w:val="00BB637A"/>
    <w:rsid w:val="00BE52A2"/>
    <w:rsid w:val="00C04D62"/>
    <w:rsid w:val="00C12DAD"/>
    <w:rsid w:val="00C14D2B"/>
    <w:rsid w:val="00C306FC"/>
    <w:rsid w:val="00C309DC"/>
    <w:rsid w:val="00C477EF"/>
    <w:rsid w:val="00C52BA5"/>
    <w:rsid w:val="00C55D75"/>
    <w:rsid w:val="00CA512E"/>
    <w:rsid w:val="00CA6511"/>
    <w:rsid w:val="00CB3AA3"/>
    <w:rsid w:val="00CD597E"/>
    <w:rsid w:val="00CE6371"/>
    <w:rsid w:val="00CF75D4"/>
    <w:rsid w:val="00D03EF3"/>
    <w:rsid w:val="00D12AC1"/>
    <w:rsid w:val="00D14316"/>
    <w:rsid w:val="00D528D0"/>
    <w:rsid w:val="00D72207"/>
    <w:rsid w:val="00D93B47"/>
    <w:rsid w:val="00D96F68"/>
    <w:rsid w:val="00DA45D2"/>
    <w:rsid w:val="00DB0B91"/>
    <w:rsid w:val="00DC3D27"/>
    <w:rsid w:val="00DD2BE5"/>
    <w:rsid w:val="00DD70D9"/>
    <w:rsid w:val="00DE2D09"/>
    <w:rsid w:val="00E04C7C"/>
    <w:rsid w:val="00E11E53"/>
    <w:rsid w:val="00E34030"/>
    <w:rsid w:val="00E3703D"/>
    <w:rsid w:val="00E403F5"/>
    <w:rsid w:val="00E53D3B"/>
    <w:rsid w:val="00E5458B"/>
    <w:rsid w:val="00E54F2A"/>
    <w:rsid w:val="00E80B92"/>
    <w:rsid w:val="00E8425A"/>
    <w:rsid w:val="00E87C82"/>
    <w:rsid w:val="00E97AE5"/>
    <w:rsid w:val="00EB64A9"/>
    <w:rsid w:val="00EB7D30"/>
    <w:rsid w:val="00EF08C2"/>
    <w:rsid w:val="00EF4E18"/>
    <w:rsid w:val="00EF5075"/>
    <w:rsid w:val="00F00FE9"/>
    <w:rsid w:val="00F1540C"/>
    <w:rsid w:val="00F16DA9"/>
    <w:rsid w:val="00F27374"/>
    <w:rsid w:val="00F37F8E"/>
    <w:rsid w:val="00F622EE"/>
    <w:rsid w:val="00F840B6"/>
    <w:rsid w:val="00F842F3"/>
    <w:rsid w:val="00F909AA"/>
    <w:rsid w:val="00FA0BCD"/>
    <w:rsid w:val="00FC12AC"/>
    <w:rsid w:val="00FC48B1"/>
    <w:rsid w:val="00FC7893"/>
    <w:rsid w:val="00FD2CF1"/>
    <w:rsid w:val="00FF0459"/>
    <w:rsid w:val="00FF2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46D7F"/>
  <w15:chartTrackingRefBased/>
  <w15:docId w15:val="{61C8A7B5-191F-984D-AB71-8B477683F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637"/>
    <w:pPr>
      <w:spacing w:line="480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Menges</dc:creator>
  <cp:keywords/>
  <dc:description/>
  <cp:lastModifiedBy>chn off35</cp:lastModifiedBy>
  <cp:revision>3</cp:revision>
  <dcterms:created xsi:type="dcterms:W3CDTF">2021-06-09T20:00:00Z</dcterms:created>
  <dcterms:modified xsi:type="dcterms:W3CDTF">2021-07-03T14:32:00Z</dcterms:modified>
</cp:coreProperties>
</file>